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B79A0" w14:textId="77777777" w:rsidR="00592AD5" w:rsidRPr="00BE57E2" w:rsidRDefault="00592AD5" w:rsidP="00592AD5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Multimedia Appendix</w:t>
      </w:r>
      <w:r w:rsidRPr="00BE57E2">
        <w:rPr>
          <w:rFonts w:ascii="Times New Roman" w:eastAsia="Times New Roman" w:hAnsi="Times New Roman" w:cs="Times New Roman"/>
          <w:color w:val="000000" w:themeColor="text1"/>
        </w:rPr>
        <w:t xml:space="preserve"> 2. Perceived priorities of EMH among Egyptian students, by gender and region.</w:t>
      </w:r>
    </w:p>
    <w:p w14:paraId="7725CAD6" w14:textId="77777777" w:rsidR="00592AD5" w:rsidRPr="00040AE0" w:rsidRDefault="00592AD5" w:rsidP="00592A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W w:w="9072" w:type="dxa"/>
        <w:tblLook w:val="04A0" w:firstRow="1" w:lastRow="0" w:firstColumn="1" w:lastColumn="0" w:noHBand="0" w:noVBand="1"/>
      </w:tblPr>
      <w:tblGrid>
        <w:gridCol w:w="222"/>
        <w:gridCol w:w="3464"/>
        <w:gridCol w:w="992"/>
        <w:gridCol w:w="805"/>
        <w:gridCol w:w="896"/>
        <w:gridCol w:w="851"/>
        <w:gridCol w:w="850"/>
        <w:gridCol w:w="992"/>
      </w:tblGrid>
      <w:tr w:rsidR="00592AD5" w:rsidRPr="007E470A" w14:paraId="18116DAA" w14:textId="77777777" w:rsidTr="009E4C06">
        <w:trPr>
          <w:trHeight w:val="32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5A2A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do you think the online platform should help </w:t>
            </w:r>
            <w:proofErr w:type="gramStart"/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?;</w:t>
            </w:r>
            <w:proofErr w:type="gramEnd"/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926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D571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1355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A86D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3E0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BFE3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592AD5" w:rsidRPr="007E470A" w14:paraId="4EFAC750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D285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843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rning coping strateg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433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 (66.3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1BC5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50.9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15FA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079E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(6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EC2C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5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4187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*</w:t>
            </w:r>
          </w:p>
        </w:tc>
      </w:tr>
      <w:tr w:rsidR="00592AD5" w:rsidRPr="007E470A" w14:paraId="2046B5CB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7DD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DEB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ual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8E6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47.6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61F1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25.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31D8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F665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38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731C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26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BAA8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</w:t>
            </w:r>
          </w:p>
        </w:tc>
      </w:tr>
      <w:tr w:rsidR="00592AD5" w:rsidRPr="007E470A" w14:paraId="5D6736E2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2C3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E0C2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E3A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60.2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9256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59.8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E115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56D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 (58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E56D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6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3D5F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592AD5" w:rsidRPr="007E470A" w14:paraId="098151C6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5FF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EE5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ling with stress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6172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54.4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2C7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 (62.6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AE6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694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 (59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17A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59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1CF1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</w:tr>
      <w:tr w:rsidR="00592AD5" w:rsidRPr="007E470A" w14:paraId="38AD3261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519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F474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CDD9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25.4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D127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7.9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9E69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26F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2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9052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9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504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</w:tr>
      <w:tr w:rsidR="00592AD5" w:rsidRPr="007E470A" w14:paraId="7818BEAC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8A9A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E35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6F30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54.1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64D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 (50.0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4D9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09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 (5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A1A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5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A196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</w:tr>
      <w:tr w:rsidR="00592AD5" w:rsidRPr="007E470A" w14:paraId="6ACC6E21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BC0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AAEA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ally and religiously sensitive top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97A4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27.2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571A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30.6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6932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7A9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 (3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52C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22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3329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</w:t>
            </w:r>
          </w:p>
        </w:tc>
      </w:tr>
      <w:tr w:rsidR="00592AD5" w:rsidRPr="007E470A" w14:paraId="56255B59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D7B5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DFF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well-be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846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34.7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89FE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31.07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9077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21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3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4670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35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0C1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592AD5" w:rsidRPr="007E470A" w14:paraId="634D1916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42C4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672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7D52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59.1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101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 (62.1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AAFC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56B2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(59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B9A3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62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8D4A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</w:tr>
      <w:tr w:rsidR="00592AD5" w:rsidRPr="007E470A" w14:paraId="2D1E92A3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4C97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066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harm behavi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733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26.1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09D0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33.8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6C0C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C905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28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BBA8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34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9B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592AD5" w:rsidRPr="007E470A" w14:paraId="1DB37D4F" w14:textId="77777777" w:rsidTr="009E4C06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39AE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01B" w14:textId="77777777" w:rsidR="00592AD5" w:rsidRPr="007E470A" w:rsidRDefault="00592AD5" w:rsidP="009E4C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78FB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8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019D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0.2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A200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BC29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8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226C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658C" w14:textId="77777777" w:rsidR="00592AD5" w:rsidRPr="007E470A" w:rsidRDefault="00592AD5" w:rsidP="009E4C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</w:tbl>
    <w:p w14:paraId="64ED14C4" w14:textId="77777777" w:rsidR="00A20603" w:rsidRDefault="00592AD5"/>
    <w:sectPr w:rsidR="00A20603" w:rsidSect="00592AD5">
      <w:footerReference w:type="even" r:id="rId5"/>
      <w:footerReference w:type="default" r:id="rId6"/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39397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3C59AA" w14:textId="77777777" w:rsidR="00706ECE" w:rsidRDefault="00592AD5" w:rsidP="00CB7B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489963" w14:textId="77777777" w:rsidR="00706ECE" w:rsidRDefault="00592AD5" w:rsidP="00CB7B4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36492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AAEA32" w14:textId="77777777" w:rsidR="00706ECE" w:rsidRPr="00CB7B4A" w:rsidRDefault="00592AD5" w:rsidP="00CB7B4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B7B4A">
          <w:rPr>
            <w:rStyle w:val="PageNumber"/>
            <w:rFonts w:ascii="Times New Roman" w:hAnsi="Times New Roman" w:cs="Times New Roman"/>
          </w:rPr>
          <w:fldChar w:fldCharType="begin"/>
        </w:r>
        <w:r w:rsidRPr="00CB7B4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B7B4A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3</w:t>
        </w:r>
        <w:r w:rsidRPr="00CB7B4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FE7756E" w14:textId="77777777" w:rsidR="00706ECE" w:rsidRDefault="00592AD5" w:rsidP="00CB7B4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E2F12"/>
    <w:multiLevelType w:val="multilevel"/>
    <w:tmpl w:val="E2821B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FCE579A"/>
    <w:multiLevelType w:val="multilevel"/>
    <w:tmpl w:val="5970B2D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AD5"/>
    <w:rsid w:val="000A7520"/>
    <w:rsid w:val="000D6549"/>
    <w:rsid w:val="000F4DF5"/>
    <w:rsid w:val="000F62A4"/>
    <w:rsid w:val="001469D7"/>
    <w:rsid w:val="00245155"/>
    <w:rsid w:val="003A5ABF"/>
    <w:rsid w:val="003D4F24"/>
    <w:rsid w:val="004C2F8D"/>
    <w:rsid w:val="00592AD5"/>
    <w:rsid w:val="0061470D"/>
    <w:rsid w:val="006727B4"/>
    <w:rsid w:val="006824FD"/>
    <w:rsid w:val="00823918"/>
    <w:rsid w:val="008C10E1"/>
    <w:rsid w:val="00996B87"/>
    <w:rsid w:val="00B65CDD"/>
    <w:rsid w:val="00B7171F"/>
    <w:rsid w:val="00BA0B7F"/>
    <w:rsid w:val="00CB57FC"/>
    <w:rsid w:val="00CC7D22"/>
    <w:rsid w:val="00EA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C9515"/>
  <w15:chartTrackingRefBased/>
  <w15:docId w15:val="{75C0E91E-4D46-7246-B6E2-E72223853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AD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hAnsiTheme="minorHAnsi" w:cstheme="minorBidi"/>
      <w:sz w:val="24"/>
      <w:szCs w:val="24"/>
      <w:bdr w:val="none" w:sz="0" w:space="0" w:color="auto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3918"/>
    <w:pPr>
      <w:keepNext/>
      <w:keepLines/>
      <w:numPr>
        <w:numId w:val="1"/>
      </w:numPr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bdr w:val="nil"/>
    </w:rPr>
  </w:style>
  <w:style w:type="paragraph" w:styleId="Heading2">
    <w:name w:val="heading 2"/>
    <w:aliases w:val="Heading 2 (1.1)"/>
    <w:basedOn w:val="Normal"/>
    <w:next w:val="Normal"/>
    <w:link w:val="Heading2Char"/>
    <w:autoRedefine/>
    <w:uiPriority w:val="9"/>
    <w:unhideWhenUsed/>
    <w:qFormat/>
    <w:rsid w:val="003A5ABF"/>
    <w:pPr>
      <w:numPr>
        <w:ilvl w:val="1"/>
        <w:numId w:val="2"/>
      </w:numPr>
      <w:ind w:left="576" w:hanging="576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71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3918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Heading 2 (1.1) Char"/>
    <w:basedOn w:val="DefaultParagraphFont"/>
    <w:link w:val="Heading2"/>
    <w:uiPriority w:val="9"/>
    <w:rsid w:val="003A5ABF"/>
    <w:rPr>
      <w:rFonts w:eastAsia="Times New Roman"/>
      <w:b/>
      <w:color w:val="000000" w:themeColor="text1"/>
      <w:sz w:val="28"/>
      <w:szCs w:val="28"/>
      <w:bdr w:val="none" w:sz="0" w:space="0" w:color="auto"/>
    </w:rPr>
  </w:style>
  <w:style w:type="character" w:customStyle="1" w:styleId="Heading3Char">
    <w:name w:val="Heading 3 Char"/>
    <w:basedOn w:val="DefaultParagraphFont"/>
    <w:link w:val="Heading3"/>
    <w:uiPriority w:val="9"/>
    <w:rsid w:val="00B717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A58D2"/>
    <w:pPr>
      <w:spacing w:after="200"/>
    </w:pPr>
    <w:rPr>
      <w:rFonts w:ascii="Times New Roman" w:eastAsia="Times New Roman" w:hAnsi="Times New Roman" w:cs="Times New Roman"/>
      <w:i/>
      <w:iCs/>
      <w:color w:val="000000" w:themeColor="text1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A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AD5"/>
    <w:rPr>
      <w:rFonts w:asciiTheme="minorHAnsi" w:hAnsiTheme="minorHAnsi" w:cstheme="minorBidi"/>
      <w:sz w:val="24"/>
      <w:szCs w:val="24"/>
      <w:bdr w:val="none" w:sz="0" w:space="0" w:color="auto"/>
    </w:rPr>
  </w:style>
  <w:style w:type="character" w:styleId="PageNumber">
    <w:name w:val="page number"/>
    <w:basedOn w:val="DefaultParagraphFont"/>
    <w:uiPriority w:val="99"/>
    <w:semiHidden/>
    <w:unhideWhenUsed/>
    <w:rsid w:val="00592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Westenberg</dc:creator>
  <cp:keywords/>
  <dc:description/>
  <cp:lastModifiedBy>Jean Westenberg</cp:lastModifiedBy>
  <cp:revision>1</cp:revision>
  <dcterms:created xsi:type="dcterms:W3CDTF">2021-07-16T05:39:00Z</dcterms:created>
  <dcterms:modified xsi:type="dcterms:W3CDTF">2021-07-16T05:39:00Z</dcterms:modified>
</cp:coreProperties>
</file>